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288" w:rsidRPr="000D3383" w:rsidRDefault="00F67288" w:rsidP="00F67288">
      <w:r w:rsidRPr="00C479A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C479A4">
        <w:rPr>
          <w:rFonts w:ascii="Times New Roman" w:hAnsi="Times New Roman" w:cs="Times New Roman"/>
          <w:sz w:val="24"/>
          <w:szCs w:val="24"/>
        </w:rPr>
        <w:t xml:space="preserve"> AUC was a metabolite of 1 in patients with prostate </w:t>
      </w:r>
      <w:proofErr w:type="gramStart"/>
      <w:r w:rsidRPr="00C479A4">
        <w:rPr>
          <w:rFonts w:ascii="Times New Roman" w:hAnsi="Times New Roman" w:cs="Times New Roman"/>
          <w:sz w:val="24"/>
          <w:szCs w:val="24"/>
        </w:rPr>
        <w:t>cancer  compared</w:t>
      </w:r>
      <w:proofErr w:type="gramEnd"/>
      <w:r w:rsidRPr="00C479A4">
        <w:rPr>
          <w:rFonts w:ascii="Times New Roman" w:hAnsi="Times New Roman" w:cs="Times New Roman"/>
          <w:sz w:val="24"/>
          <w:szCs w:val="24"/>
        </w:rPr>
        <w:t xml:space="preserve"> with normal subjects</w:t>
      </w:r>
    </w:p>
    <w:p w:rsidR="00F67288" w:rsidRDefault="00F67288" w:rsidP="00F67288"/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679"/>
        <w:gridCol w:w="756"/>
        <w:gridCol w:w="575"/>
        <w:gridCol w:w="1115"/>
        <w:gridCol w:w="1115"/>
        <w:gridCol w:w="2076"/>
      </w:tblGrid>
      <w:tr w:rsidR="00F67288" w:rsidTr="00503454"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Ci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Ci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:rsidR="00F67288" w:rsidRPr="0024516F" w:rsidRDefault="00F67288" w:rsidP="00503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16F">
              <w:rPr>
                <w:rFonts w:ascii="Times New Roman" w:hAnsi="Times New Roman" w:cs="Times New Roman"/>
                <w:b/>
              </w:rPr>
              <w:t>threshold</w:t>
            </w:r>
          </w:p>
        </w:tc>
      </w:tr>
      <w:tr w:rsidR="00F67288" w:rsidTr="00503454">
        <w:tc>
          <w:tcPr>
            <w:tcW w:w="1412" w:type="pct"/>
            <w:tcBorders>
              <w:top w:val="single" w:sz="4" w:space="0" w:color="auto"/>
            </w:tcBorders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-Hydroxyhexadecanoic  acid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1447.40029615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eptano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10038.70566441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Indoleacrylat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846275.3252918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Guanidinobutanoic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78084.8422784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,10-Epoxyoctadecenoic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77202.452597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latoxin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1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0184.870569903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-D-Glucos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2081.44361909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zelaic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62372.7888301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s-4-Hydroxy-D-proli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504817.9783955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ic GMP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0115.1458596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Mannos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558363.7373421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hydroepiandrosterone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lfat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051.18906045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talin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593.887454517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decanedioic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910595.5998823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9449.772137513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bapentin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139197.2236574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ni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0241.43286011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xadecanedioat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737.12541992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cinnamic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934.8120497794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quino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76464.5556357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Arabinos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4957.28386063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</w:t>
            </w:r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anin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778.5959475214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Tyrosi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262006.334519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ic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788718.211451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ornithin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71926.47573985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 acetat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141356.116181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ethylamin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8926.8816066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36241.866264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oglutamic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868665.545954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inolinic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0123.66585505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-</w:t>
            </w:r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xymethyl</w:t>
            </w:r>
            <w:proofErr w:type="spellEnd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-cysteine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6053.9552032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ic acid</w:t>
            </w:r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58087.9716931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moxifen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97343.1399719</w:t>
            </w:r>
          </w:p>
        </w:tc>
      </w:tr>
      <w:tr w:rsidR="00F67288" w:rsidTr="00503454">
        <w:tc>
          <w:tcPr>
            <w:tcW w:w="1412" w:type="pct"/>
          </w:tcPr>
          <w:p w:rsidR="00F67288" w:rsidRDefault="00F67288" w:rsidP="00503454"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-</w:t>
            </w:r>
            <w:proofErr w:type="spellStart"/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nnamate</w:t>
            </w:r>
            <w:proofErr w:type="spellEnd"/>
          </w:p>
        </w:tc>
        <w:tc>
          <w:tcPr>
            <w:tcW w:w="461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2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3" w:type="pct"/>
            <w:vAlign w:val="center"/>
          </w:tcPr>
          <w:p w:rsidR="00F67288" w:rsidRPr="00E0680B" w:rsidRDefault="00F67288" w:rsidP="005034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68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058.014718624</w:t>
            </w:r>
          </w:p>
        </w:tc>
      </w:tr>
    </w:tbl>
    <w:p w:rsidR="00F67288" w:rsidRDefault="00F67288" w:rsidP="00F67288"/>
    <w:p w:rsidR="000B0A4F" w:rsidRPr="00F67288" w:rsidRDefault="00BE351B" w:rsidP="00F67288"/>
    <w:sectPr w:rsidR="000B0A4F" w:rsidRPr="00F67288" w:rsidSect="007E40B5">
      <w:pgSz w:w="1055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51B" w:rsidRDefault="00BE351B" w:rsidP="007205B9">
      <w:r>
        <w:separator/>
      </w:r>
    </w:p>
  </w:endnote>
  <w:endnote w:type="continuationSeparator" w:id="0">
    <w:p w:rsidR="00BE351B" w:rsidRDefault="00BE351B" w:rsidP="00720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51B" w:rsidRDefault="00BE351B" w:rsidP="007205B9">
      <w:r>
        <w:separator/>
      </w:r>
    </w:p>
  </w:footnote>
  <w:footnote w:type="continuationSeparator" w:id="0">
    <w:p w:rsidR="00BE351B" w:rsidRDefault="00BE351B" w:rsidP="00720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2A"/>
    <w:rsid w:val="00017F2A"/>
    <w:rsid w:val="000D3383"/>
    <w:rsid w:val="0036205C"/>
    <w:rsid w:val="00377CBC"/>
    <w:rsid w:val="004717EF"/>
    <w:rsid w:val="005E1407"/>
    <w:rsid w:val="006D3E83"/>
    <w:rsid w:val="00704173"/>
    <w:rsid w:val="007205B9"/>
    <w:rsid w:val="00761302"/>
    <w:rsid w:val="00793FF8"/>
    <w:rsid w:val="007B3F21"/>
    <w:rsid w:val="007E40B5"/>
    <w:rsid w:val="008230B3"/>
    <w:rsid w:val="008B79BD"/>
    <w:rsid w:val="009A0E2B"/>
    <w:rsid w:val="00A71D45"/>
    <w:rsid w:val="00A76BFF"/>
    <w:rsid w:val="00B73C6B"/>
    <w:rsid w:val="00BE351B"/>
    <w:rsid w:val="00CF46AA"/>
    <w:rsid w:val="00D0435F"/>
    <w:rsid w:val="00D36AF8"/>
    <w:rsid w:val="00DC2838"/>
    <w:rsid w:val="00DE4798"/>
    <w:rsid w:val="00F6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5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5B9"/>
    <w:rPr>
      <w:sz w:val="18"/>
      <w:szCs w:val="18"/>
    </w:rPr>
  </w:style>
  <w:style w:type="table" w:styleId="a5">
    <w:name w:val="Table Grid"/>
    <w:basedOn w:val="a1"/>
    <w:uiPriority w:val="59"/>
    <w:rsid w:val="0072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a1"/>
    <w:uiPriority w:val="51"/>
    <w:rsid w:val="007205B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5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5B9"/>
    <w:rPr>
      <w:sz w:val="18"/>
      <w:szCs w:val="18"/>
    </w:rPr>
  </w:style>
  <w:style w:type="table" w:styleId="a5">
    <w:name w:val="Table Grid"/>
    <w:basedOn w:val="a1"/>
    <w:uiPriority w:val="59"/>
    <w:rsid w:val="007205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a1"/>
    <w:uiPriority w:val="51"/>
    <w:rsid w:val="007205B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1</Characters>
  <Application>Microsoft Office Word</Application>
  <DocSecurity>0</DocSecurity>
  <Lines>12</Lines>
  <Paragraphs>3</Paragraphs>
  <ScaleCrop>false</ScaleCrop>
  <Company>Sky123.Org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y</cp:lastModifiedBy>
  <cp:revision>1</cp:revision>
  <dcterms:created xsi:type="dcterms:W3CDTF">2021-11-11T03:18:00Z</dcterms:created>
  <dcterms:modified xsi:type="dcterms:W3CDTF">2021-11-11T03:18:00Z</dcterms:modified>
</cp:coreProperties>
</file>